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5A24E" w14:textId="2B3B856D" w:rsidR="005B1DCA" w:rsidRPr="00986573" w:rsidRDefault="005F5317" w:rsidP="005B5609">
      <w:pPr>
        <w:pStyle w:val="Rubrik1"/>
        <w:rPr>
          <w:rFonts w:eastAsia="Times New Roman"/>
          <w:lang w:val="en-GB"/>
        </w:rPr>
      </w:pPr>
      <w:r w:rsidRPr="00986573">
        <w:rPr>
          <w:rFonts w:eastAsia="Times New Roman"/>
          <w:lang w:val="en-GB"/>
        </w:rPr>
        <w:t>Su</w:t>
      </w:r>
      <w:r>
        <w:rPr>
          <w:rFonts w:eastAsia="Times New Roman"/>
          <w:lang w:val="en-GB"/>
        </w:rPr>
        <w:t>pporting</w:t>
      </w:r>
      <w:r w:rsidRPr="00986573">
        <w:rPr>
          <w:rFonts w:eastAsia="Times New Roman"/>
          <w:lang w:val="en-GB"/>
        </w:rPr>
        <w:t xml:space="preserve"> </w:t>
      </w:r>
      <w:r w:rsidR="000273BE" w:rsidRPr="00986573">
        <w:rPr>
          <w:rFonts w:eastAsia="Times New Roman"/>
          <w:lang w:val="en-GB"/>
        </w:rPr>
        <w:t>info</w:t>
      </w:r>
      <w:r w:rsidR="005B5609" w:rsidRPr="00986573">
        <w:rPr>
          <w:rFonts w:eastAsia="Times New Roman"/>
          <w:lang w:val="en-GB"/>
        </w:rPr>
        <w:t>rmation</w:t>
      </w:r>
    </w:p>
    <w:p w14:paraId="00E03247" w14:textId="77777777" w:rsidR="005B5609" w:rsidRPr="00986573" w:rsidRDefault="005B5609" w:rsidP="004D688E">
      <w:pPr>
        <w:spacing w:line="360" w:lineRule="auto"/>
        <w:rPr>
          <w:rStyle w:val="Stark"/>
          <w:rFonts w:asciiTheme="majorHAnsi" w:eastAsiaTheme="majorEastAsia" w:hAnsiTheme="majorHAnsi" w:cstheme="majorBidi"/>
          <w:color w:val="2E74B5" w:themeColor="accent1" w:themeShade="BF"/>
          <w:sz w:val="28"/>
          <w:szCs w:val="28"/>
          <w:lang w:val="en-GB"/>
        </w:rPr>
      </w:pPr>
      <w:r w:rsidRPr="00986573">
        <w:rPr>
          <w:rStyle w:val="Stark"/>
          <w:sz w:val="28"/>
          <w:szCs w:val="28"/>
          <w:lang w:val="en-GB"/>
        </w:rPr>
        <w:t>Methods</w:t>
      </w:r>
    </w:p>
    <w:p w14:paraId="33F57A27" w14:textId="77777777" w:rsidR="005911F3" w:rsidRPr="00986573" w:rsidRDefault="005911F3" w:rsidP="004D688E">
      <w:pPr>
        <w:spacing w:line="360" w:lineRule="auto"/>
        <w:rPr>
          <w:rStyle w:val="Stark"/>
          <w:b w:val="0"/>
          <w:i/>
          <w:lang w:val="en-GB"/>
        </w:rPr>
      </w:pPr>
      <w:r w:rsidRPr="005911F3">
        <w:rPr>
          <w:b/>
          <w:i/>
          <w:lang w:val="en-GB"/>
        </w:rPr>
        <w:t>Ethical approval and animals used</w:t>
      </w:r>
    </w:p>
    <w:p w14:paraId="7060FA3B" w14:textId="6DEDD798" w:rsidR="0069727C" w:rsidRPr="00B93F1A" w:rsidRDefault="005B5609" w:rsidP="004D688E">
      <w:pPr>
        <w:pStyle w:val="Kommentarer"/>
        <w:spacing w:line="360" w:lineRule="auto"/>
        <w:rPr>
          <w:lang w:val="en-US"/>
        </w:rPr>
      </w:pPr>
      <w:r w:rsidRPr="005911F3">
        <w:rPr>
          <w:lang w:val="en-GB"/>
        </w:rPr>
        <w:t xml:space="preserve">These regulations, including directives from the European Union, follow the law on animal welfare legislated by the Swedish parliament.  The animals were kept in the animal facilities of the Biomedical Center at Lund University and experiments were carried out at the Section for Neurophysiology. All animals received food and water </w:t>
      </w:r>
      <w:r w:rsidRPr="005911F3">
        <w:rPr>
          <w:i/>
          <w:lang w:val="en-GB"/>
        </w:rPr>
        <w:t>ad libitum</w:t>
      </w:r>
      <w:r w:rsidRPr="005911F3">
        <w:rPr>
          <w:lang w:val="en-GB"/>
        </w:rPr>
        <w:t xml:space="preserve"> and were kept in a 12-hour day–night cycle at a constant environmental temperature of 21</w:t>
      </w:r>
      <w:r w:rsidRPr="005911F3">
        <w:sym w:font="Symbol" w:char="F0B0"/>
      </w:r>
      <w:r w:rsidRPr="005911F3">
        <w:rPr>
          <w:lang w:val="en-GB"/>
        </w:rPr>
        <w:t>C and 65% humidity.</w:t>
      </w:r>
      <w:r w:rsidR="0069727C" w:rsidRPr="0069727C">
        <w:rPr>
          <w:lang w:val="en-US"/>
        </w:rPr>
        <w:t xml:space="preserve"> </w:t>
      </w:r>
      <w:bookmarkStart w:id="0" w:name="_GoBack"/>
      <w:bookmarkEnd w:id="0"/>
      <w:r w:rsidR="00A201C7" w:rsidRPr="004D688E">
        <w:rPr>
          <w:highlight w:val="yellow"/>
          <w:lang w:val="en-US"/>
        </w:rPr>
        <w:t xml:space="preserve">We used </w:t>
      </w:r>
      <w:r w:rsidR="0069727C" w:rsidRPr="004D688E">
        <w:rPr>
          <w:highlight w:val="yellow"/>
          <w:lang w:val="en-US"/>
        </w:rPr>
        <w:t xml:space="preserve">female rats to ensure </w:t>
      </w:r>
      <w:r w:rsidR="00A201C7" w:rsidRPr="004D688E">
        <w:rPr>
          <w:highlight w:val="yellow"/>
          <w:lang w:val="en-US"/>
        </w:rPr>
        <w:t xml:space="preserve">that the size of the animals was </w:t>
      </w:r>
      <w:r w:rsidR="0069727C" w:rsidRPr="004D688E">
        <w:rPr>
          <w:highlight w:val="yellow"/>
          <w:lang w:val="en-US"/>
        </w:rPr>
        <w:t xml:space="preserve">stable during the </w:t>
      </w:r>
      <w:r w:rsidR="00A201C7" w:rsidRPr="004D688E">
        <w:rPr>
          <w:highlight w:val="yellow"/>
          <w:lang w:val="en-US"/>
        </w:rPr>
        <w:t xml:space="preserve">approximately </w:t>
      </w:r>
      <w:r w:rsidR="0069727C" w:rsidRPr="004D688E">
        <w:rPr>
          <w:highlight w:val="yellow"/>
          <w:lang w:val="en-US"/>
        </w:rPr>
        <w:t xml:space="preserve">1 month long test period. While the estrous cycle has been shown to affect nociceptive thresholds, this appears to be regionally specific  </w:t>
      </w:r>
      <w:r w:rsidR="0069727C" w:rsidRPr="004D688E">
        <w:rPr>
          <w:highlight w:val="yellow"/>
          <w:lang w:val="en-US"/>
        </w:rPr>
        <w:fldChar w:fldCharType="begin" w:fldLock="1"/>
      </w:r>
      <w:r w:rsidR="00F003DE" w:rsidRPr="004D688E">
        <w:rPr>
          <w:highlight w:val="yellow"/>
          <w:lang w:val="en-US"/>
        </w:rPr>
        <w:instrText>ADDIN CSL_CITATION { "citationItems" : [ { "id" : "ITEM-1", "itemData" : { "abstract" : "Variations in pain sensitivity during the estrous cycle have been reported, but it is not yet known how such changes might occur among different body sites. In this study, we tested the withdrawal threshold to von Frey needle stimulation during each phase of the estrous cycle in rats. The estrous phase was determined from vaginal smears with Giemsa-stain. Mechanical pain sensitivity was significantly changed in the back (but not in the face, neck, paws, and tail) during estrous cycle in Wistar rats. In the back, pain sensitivity during estrous phase of the estrous cycle was lower (higher threshold) than in the other phases. Our results indicate that estrous hormones appear to alter pain sensitivity in a body site-dependent manner. ", "author" : [ { "dropping-particle" : "", "family" : "Yamashita", "given" : "Hiromi", "non-dropping-particle" : "", "parse-names" : false, "suffix" : "" }, { "dropping-particle" : "", "family" : "Zeredo", "given" : "Jorge L.", "non-dropping-particle" : "", "parse-names" : false, "suffix" : "" }, { "dropping-particle" : "", "family" : "Kimoto", "given" : "Mari", "non-dropping-particle" : "", "parse-names" : false, "suffix" : "" }, { "dropping-particle" : "", "family" : "Nihei", "given" : "Zenro", "non-dropping-particle" : "", "parse-names" : false, "suffix" : "" }, { "dropping-particle" : "", "family" : "Asahina", "given" : "Izumi", "non-dropping-particle" : "", "parse-names" : false, "suffix" : "" }, { "dropping-particle" : "", "family" : "Kaida", "given" : "Kei", "non-dropping-particle" : "", "parse-names" : false, "suffix" : "" }, { "dropping-particle" : "", "family" : "Toda", "given" : "Kazuo", "non-dropping-particle" : "", "parse-names" : false, "suffix" : "" } ], "id" : "ITEM-1", "issued" : { "date-parts" : [ [ "0" ] ] }, "title" : "Body site-dependent changes in pain threshold during the estrous cycle in rats.", "type" : "article-journal" }, "uris" : [ "http://www.mendeley.com/documents/?uuid=a5fae84c-f3eb-4881-b79e-006e5529d6c4" ] } ], "mendeley" : { "formattedCitation" : "(Yamashita et al.)", "plainTextFormattedCitation" : "(Yamashita et al.)", "previouslyFormattedCitation" : "(Yamashita et al.)" }, "properties" : { "noteIndex" : 0 }, "schema" : "https://github.com/citation-style-language/schema/raw/master/csl-citation.json" }</w:instrText>
      </w:r>
      <w:r w:rsidR="0069727C" w:rsidRPr="004D688E">
        <w:rPr>
          <w:highlight w:val="yellow"/>
          <w:lang w:val="en-US"/>
        </w:rPr>
        <w:fldChar w:fldCharType="separate"/>
      </w:r>
      <w:r w:rsidR="00F003DE" w:rsidRPr="004D688E">
        <w:rPr>
          <w:noProof/>
          <w:highlight w:val="yellow"/>
          <w:lang w:val="en-US"/>
        </w:rPr>
        <w:t>(Yamashita et al.</w:t>
      </w:r>
      <w:r w:rsidR="003162D3">
        <w:rPr>
          <w:noProof/>
          <w:highlight w:val="yellow"/>
          <w:lang w:val="en-US"/>
        </w:rPr>
        <w:t xml:space="preserve"> 2015</w:t>
      </w:r>
      <w:r w:rsidR="00F003DE" w:rsidRPr="004D688E">
        <w:rPr>
          <w:noProof/>
          <w:highlight w:val="yellow"/>
          <w:lang w:val="en-US"/>
        </w:rPr>
        <w:t>)</w:t>
      </w:r>
      <w:r w:rsidR="0069727C" w:rsidRPr="004D688E">
        <w:rPr>
          <w:highlight w:val="yellow"/>
          <w:lang w:val="en-US"/>
        </w:rPr>
        <w:fldChar w:fldCharType="end"/>
      </w:r>
      <w:r w:rsidR="0069727C" w:rsidRPr="004D688E">
        <w:rPr>
          <w:highlight w:val="yellow"/>
          <w:lang w:val="en-US"/>
        </w:rPr>
        <w:t xml:space="preserve"> and do</w:t>
      </w:r>
      <w:r w:rsidR="00A201C7" w:rsidRPr="004D688E">
        <w:rPr>
          <w:highlight w:val="yellow"/>
          <w:lang w:val="en-US"/>
        </w:rPr>
        <w:t>es</w:t>
      </w:r>
      <w:r w:rsidR="0069727C" w:rsidRPr="004D688E">
        <w:rPr>
          <w:highlight w:val="yellow"/>
          <w:lang w:val="en-US"/>
        </w:rPr>
        <w:t xml:space="preserve"> not include the skin areas tested in the present study. Also, the experiments were not synchronized with the estrous cycle</w:t>
      </w:r>
      <w:r w:rsidR="00A201C7" w:rsidRPr="004D688E">
        <w:rPr>
          <w:highlight w:val="yellow"/>
          <w:lang w:val="en-US"/>
        </w:rPr>
        <w:t>,</w:t>
      </w:r>
      <w:r w:rsidR="0069727C" w:rsidRPr="004D688E">
        <w:rPr>
          <w:highlight w:val="yellow"/>
          <w:lang w:val="en-US"/>
        </w:rPr>
        <w:t xml:space="preserve"> minimizing </w:t>
      </w:r>
      <w:r w:rsidR="00A201C7" w:rsidRPr="004D688E">
        <w:rPr>
          <w:highlight w:val="yellow"/>
          <w:lang w:val="en-US"/>
        </w:rPr>
        <w:t xml:space="preserve">the risk of any </w:t>
      </w:r>
      <w:r w:rsidR="0069727C" w:rsidRPr="004D688E">
        <w:rPr>
          <w:highlight w:val="yellow"/>
          <w:lang w:val="en-US"/>
        </w:rPr>
        <w:t>systematic effects on nociceptive thresholds.</w:t>
      </w:r>
    </w:p>
    <w:p w14:paraId="6B5BF206" w14:textId="77777777" w:rsidR="005B5609" w:rsidRPr="0069727C" w:rsidRDefault="005B5609" w:rsidP="005911F3">
      <w:pPr>
        <w:spacing w:line="360" w:lineRule="auto"/>
        <w:jc w:val="both"/>
        <w:rPr>
          <w:lang w:val="en-US"/>
        </w:rPr>
      </w:pPr>
    </w:p>
    <w:p w14:paraId="4160BCF0" w14:textId="77777777" w:rsidR="005911F3" w:rsidRPr="005911F3" w:rsidRDefault="005911F3" w:rsidP="005911F3">
      <w:pPr>
        <w:jc w:val="both"/>
        <w:rPr>
          <w:b/>
          <w:i/>
          <w:lang w:val="en-GB"/>
        </w:rPr>
      </w:pPr>
      <w:r w:rsidRPr="005911F3">
        <w:rPr>
          <w:b/>
          <w:i/>
          <w:lang w:val="en-GB"/>
        </w:rPr>
        <w:t>UVB irradiation</w:t>
      </w:r>
    </w:p>
    <w:p w14:paraId="373D22DF" w14:textId="763E8C36" w:rsidR="005911F3" w:rsidRPr="00986573" w:rsidRDefault="005911F3" w:rsidP="005911F3">
      <w:pPr>
        <w:spacing w:line="360" w:lineRule="auto"/>
        <w:jc w:val="both"/>
        <w:rPr>
          <w:lang w:val="en-GB"/>
        </w:rPr>
      </w:pPr>
      <w:r w:rsidRPr="005911F3">
        <w:rPr>
          <w:lang w:val="en-GB"/>
        </w:rPr>
        <w:t xml:space="preserve">UVB irradiation produces a skin inflammation and a dose-dependent hyperalgesic state </w:t>
      </w:r>
      <w:r w:rsidRPr="005911F3">
        <w:fldChar w:fldCharType="begin" w:fldLock="1"/>
      </w:r>
      <w:r w:rsidR="00F003DE">
        <w:rPr>
          <w:lang w:val="en-GB"/>
        </w:rPr>
        <w:instrText>ADDIN CSL_CITATION { "citationItems" : [ { "id" : "ITEM-1", "itemData" : { "ISSN" : "1872-6623", "abstract" : "In humans, the acute inflammatory reaction caused by ultraviolet (UV) radiation is well studied and the sensory changes that are found have been used as a model of cutaneous hyperalgesia. Similar paradigms are now emerging as rodent models of inflammatory pain. Using a narrowband UVB source, we irradiated the plantar surface of rat hind paws. This produced the classical feature of inflammation, erythema, and a significant dose-dependent reduction in both thermal and mechanical paw withdrawal thresholds. These sensory changes peaked 48h after irradiation. At this time there is a graded facilitation of noxious heat evoked (but not basal) c-fos-like immunoreactivity in the L4/5 segments of the spinal cord. We also studied the effects of established analgesic compounds on the UVB-induced hyperalgesia. Systemic as well as topical application of ibuprofen significantly reduced both thermal and mechanical hyperalgesia. Systemic morphine produced a dose-dependent and naloxone sensitive reversal of sensory changes. Similarly, the peripherally restricted opioid loperamide also had a dose-dependent anti-hyperalgesic effect, again reversed by naloxone methiodide. Sequestration of NGF, starting at the time of UVB irradiation, significantly reduced sensory changes. We conclude that UVB inflammation produces a dose-dependent hyperalgesic state sensitive to established analgesics. This suggests that UVB inflammation in the rat may represent a useful translational tool in the study of pain and the testing of analgesic agents.", "author" : [ { "dropping-particle" : "", "family" : "Bishop", "given" : "T", "non-dropping-particle" : "", "parse-names" : false, "suffix" : "" }, { "dropping-particle" : "", "family" : "Hewson", "given" : "D W", "non-dropping-particle" : "", "parse-names" : false, "suffix" : "" }, { "dropping-particle" : "", "family" : "Yip", "given" : "P K", "non-dropping-particle" : "", "parse-names" : false, "suffix" : "" }, { "dropping-particle" : "", "family" : "Fahey", "given" : "M S", "non-dropping-particle" : "", "parse-names" : false, "suffix" : "" }, { "dropping-particle" : "", "family" : "Dawbarn", "given" : "D", "non-dropping-particle" : "", "parse-names" : false, "suffix" : "" }, { "dropping-particle" : "", "family" : "Young", "given" : "A R", "non-dropping-particle" : "", "parse-names" : false, "suffix" : "" }, { "dropping-particle" : "", "family" : "McMahon", "given" : "S B", "non-dropping-particle" : "", "parse-names" : false, "suffix" : "" } ], "container-title" : "Pain", "id" : "ITEM-1", "issue" : "1-2", "issued" : { "date-parts" : [ [ "2007", "9" ] ] }, "page" : "70-82", "title" : "Characterisation of ultraviolet-B-induced inflammation as a model of hyperalgesia in the rat.", "type" : "article-journal", "volume" : "131" }, "uris" : [ "http://www.mendeley.com/documents/?uuid=5b1a6c49-ee9b-45d7-825d-5cb2b7f727ea" ] } ], "mendeley" : { "formattedCitation" : "(Bishop et al., 2007)", "plainTextFormattedCitation" : "(Bishop et al., 2007)", "previouslyFormattedCitation" : "(Bishop et al., 2007)" }, "properties" : { "noteIndex" : 0 }, "schema" : "https://github.com/citation-style-language/schema/raw/master/csl-citation.json" }</w:instrText>
      </w:r>
      <w:r w:rsidRPr="005911F3">
        <w:fldChar w:fldCharType="separate"/>
      </w:r>
      <w:r w:rsidR="00F003DE" w:rsidRPr="00F003DE">
        <w:rPr>
          <w:noProof/>
          <w:lang w:val="en-GB"/>
        </w:rPr>
        <w:t>(Bishop et al., 2007)</w:t>
      </w:r>
      <w:r w:rsidRPr="005911F3">
        <w:fldChar w:fldCharType="end"/>
      </w:r>
      <w:r w:rsidRPr="005911F3">
        <w:rPr>
          <w:lang w:val="en-GB"/>
        </w:rPr>
        <w:t>. Here, rats were anaesthetized with isoflurane (1.3–2.0%) in a mixture of 40% oxygen and 60% nitrous oxide. Half of the hind paw was covered with a UV-blocking film from an FR-4 clad board (ELFA, Sweden) and tin foil covered with paper protected remaining parts of the body from UV exposure. Seven animals were irradiated with 1.2 Jcm</w:t>
      </w:r>
      <w:r w:rsidRPr="005911F3">
        <w:rPr>
          <w:vertAlign w:val="superscript"/>
          <w:lang w:val="en-GB"/>
        </w:rPr>
        <w:t>-2</w:t>
      </w:r>
      <w:r w:rsidRPr="005911F3">
        <w:rPr>
          <w:lang w:val="en-GB"/>
        </w:rPr>
        <w:t xml:space="preserve"> (Fig. 1), using a Philips UVB TL/01 narrowband lamp (PL-S 9W/01, </w:t>
      </w:r>
      <w:r w:rsidRPr="005911F3">
        <w:sym w:font="Symbol" w:char="F06C"/>
      </w:r>
      <w:r w:rsidRPr="005911F3">
        <w:rPr>
          <w:lang w:val="en-GB"/>
        </w:rPr>
        <w:t xml:space="preserve"> = 300–320 nm). This intensity has been reported to be just below the threshold for blistering</w:t>
      </w:r>
      <w:r w:rsidRPr="005911F3">
        <w:fldChar w:fldCharType="begin" w:fldLock="1"/>
      </w:r>
      <w:r w:rsidR="00F003DE">
        <w:rPr>
          <w:lang w:val="en-GB"/>
        </w:rPr>
        <w:instrText>ADDIN CSL_CITATION { "citationItems" : [ { "id" : "ITEM-1", "itemData" : { "ISSN" : "1872-6623", "abstract" : "In humans, the acute inflammatory reaction caused by ultraviolet (UV) radiation is well studied and the sensory changes that are found have been used as a model of cutaneous hyperalgesia. Similar paradigms are now emerging as rodent models of inflammatory pain. Using a narrowband UVB source, we irradiated the plantar surface of rat hind paws. This produced the classical feature of inflammation, erythema, and a significant dose-dependent reduction in both thermal and mechanical paw withdrawal thresholds. These sensory changes peaked 48h after irradiation. At this time there is a graded facilitation of noxious heat evoked (but not basal) c-fos-like immunoreactivity in the L4/5 segments of the spinal cord. We also studied the effects of established analgesic compounds on the UVB-induced hyperalgesia. Systemic as well as topical application of ibuprofen significantly reduced both thermal and mechanical hyperalgesia. Systemic morphine produced a dose-dependent and naloxone sensitive reversal of sensory changes. Similarly, the peripherally restricted opioid loperamide also had a dose-dependent anti-hyperalgesic effect, again reversed by naloxone methiodide. Sequestration of NGF, starting at the time of UVB irradiation, significantly reduced sensory changes. We conclude that UVB inflammation produces a dose-dependent hyperalgesic state sensitive to established analgesics. This suggests that UVB inflammation in the rat may represent a useful translational tool in the study of pain and the testing of analgesic agents.", "author" : [ { "dropping-particle" : "", "family" : "Bishop", "given" : "T", "non-dropping-particle" : "", "parse-names" : false, "suffix" : "" }, { "dropping-particle" : "", "family" : "Hewson", "given" : "D W", "non-dropping-particle" : "", "parse-names" : false, "suffix" : "" }, { "dropping-particle" : "", "family" : "Yip", "given" : "P K", "non-dropping-particle" : "", "parse-names" : false, "suffix" : "" }, { "dropping-particle" : "", "family" : "Fahey", "given" : "M S", "non-dropping-particle" : "", "parse-names" : false, "suffix" : "" }, { "dropping-particle" : "", "family" : "Dawbarn", "given" : "D", "non-dropping-particle" : "", "parse-names" : false, "suffix" : "" }, { "dropping-particle" : "", "family" : "Young", "given" : "A R", "non-dropping-particle" : "", "parse-names" : false, "suffix" : "" }, { "dropping-particle" : "", "family" : "McMahon", "given" : "S B", "non-dropping-particle" : "", "parse-names" : false, "suffix" : "" } ], "container-title" : "Pain", "id" : "ITEM-1", "issue" : "1-2", "issued" : { "date-parts" : [ [ "2007", "9" ] ] }, "page" : "70-82", "title" : "Characterisation of ultraviolet-B-induced inflammation as a model of hyperalgesia in the rat.", "type" : "article-journal", "volume" : "131" }, "uris" : [ "http://www.mendeley.com/documents/?uuid=5b1a6c49-ee9b-45d7-825d-5cb2b7f727ea" ] } ], "mendeley" : { "formattedCitation" : "(Bishop et al., 2007)", "plainTextFormattedCitation" : "(Bishop et al., 2007)", "previouslyFormattedCitation" : "(Bishop et al., 2007)" }, "properties" : { "noteIndex" : 0 }, "schema" : "https://github.com/citation-style-language/schema/raw/master/csl-citation.json" }</w:instrText>
      </w:r>
      <w:r w:rsidRPr="005911F3">
        <w:fldChar w:fldCharType="separate"/>
      </w:r>
      <w:r w:rsidR="00F003DE" w:rsidRPr="00F003DE">
        <w:rPr>
          <w:noProof/>
          <w:lang w:val="en-GB"/>
        </w:rPr>
        <w:t>(Bishop et al., 2007)</w:t>
      </w:r>
      <w:r w:rsidRPr="005911F3">
        <w:fldChar w:fldCharType="end"/>
      </w:r>
      <w:r w:rsidRPr="005911F3">
        <w:rPr>
          <w:lang w:val="en-GB"/>
        </w:rPr>
        <w:t xml:space="preserve">. Before every exposure, the lamp was left on for 3 min to allow the UVB intensity to stabilize. UVB intensity was measured before every exposure using a Varicontrol UV/PDT meter and skin tester (Herbert Waldmann GmbH &amp; Co. KG, Germany). Recordings of evoked potentials commenced 20–24 h after irradiation. At this time, discrete to moderate redness of the irradiated skin, but no skin lesions or scarring, was seen on the irradiated skin in each rat, confirming the presence of an inflammatory process </w:t>
      </w:r>
      <w:r w:rsidRPr="005911F3">
        <w:fldChar w:fldCharType="begin" w:fldLock="1"/>
      </w:r>
      <w:r w:rsidR="00F003DE">
        <w:rPr>
          <w:lang w:val="en-GB"/>
        </w:rPr>
        <w:instrText>ADDIN CSL_CITATION { "citationItems" : [ { "id" : "ITEM-1", "itemData" : { "ISSN" : "1532-2149", "abstract" : "The effect on human skin of over-exposure to solar ultraviolet radiation (UVR) has been well described. The erythema produced is commonly referred to as 'sunburn'. Recently UVR induced inflammation has been utilised as a human model of sub-acute pain. Our aim was to characterise the sensory phenotype of UVB inflammation in human volunteers. We delivered UVB to small areas of volar forearm skin in healthy volunteers and found that the degree of inflammation and concomitant increase in sensitivity to cutaneous stimuli were UVB dose and time dependent. We directly compared UVB induced inflammation and the more established thermal burn and topical capsaicin pain models. UVB inflammation produced precisely demarcated erythematous lesions without secondary flare. Both thermal burns and topical capsaicin produced large areas of flare, indistinguishable in character from the primary lesions. Moreover, UVB inflammation induced large reductions in mechanical pain threshold restricted to the primary lesion site, whereas the more established inflammatory pain models produced not only primary hypersensitivity but also significant areas of secondary mechanical hypersensitivity. Taken together these findings suggest that UVB inflammation, at least using moderate doses produces sensory changes primarily by sensitising peripheral pain processing in the relative absence of alterations in central pain processing.", "author" : [ { "dropping-particle" : "", "family" : "Bishop", "given" : "Thomas", "non-dropping-particle" : "", "parse-names" : false, "suffix" : "" }, { "dropping-particle" : "", "family" : "Ballard", "given" : "Angela", "non-dropping-particle" : "", "parse-names" : false, "suffix" : "" }, { "dropping-particle" : "", "family" : "Holmes", "given" : "Helen", "non-dropping-particle" : "", "parse-names" : false, "suffix" : "" }, { "dropping-particle" : "", "family" : "Young", "given" : "Antony R", "non-dropping-particle" : "", "parse-names" : false, "suffix" : "" }, { "dropping-particle" : "", "family" : "McMahon", "given" : "Stephen B", "non-dropping-particle" : "", "parse-names" : false, "suffix" : "" } ], "container-title" : "European journal of pain (London, England)", "id" : "ITEM-1", "issue" : "5", "issued" : { "date-parts" : [ [ "2009", "5" ] ] }, "page" : "524-32", "title" : "Ultraviolet-B induced inflammation of human skin: characterisation and comparison with traditional models of hyperalgesia.", "type" : "article-journal", "volume" : "13" }, "uris" : [ "http://www.mendeley.com/documents/?uuid=f17da737-b218-40f1-a756-04686a65884f" ] } ], "mendeley" : { "formattedCitation" : "(Bishop et al., 2009)", "plainTextFormattedCitation" : "(Bishop et al., 2009)", "previouslyFormattedCitation" : "(Bishop et al., 2009)" }, "properties" : { "noteIndex" : 0 }, "schema" : "https://github.com/citation-style-language/schema/raw/master/csl-citation.json" }</w:instrText>
      </w:r>
      <w:r w:rsidRPr="005911F3">
        <w:fldChar w:fldCharType="separate"/>
      </w:r>
      <w:r w:rsidR="00F003DE" w:rsidRPr="00F003DE">
        <w:rPr>
          <w:noProof/>
          <w:lang w:val="en-GB"/>
        </w:rPr>
        <w:t>(Bishop et al., 2009)</w:t>
      </w:r>
      <w:r w:rsidRPr="005911F3">
        <w:fldChar w:fldCharType="end"/>
      </w:r>
      <w:r w:rsidRPr="00986573">
        <w:rPr>
          <w:lang w:val="en-GB"/>
        </w:rPr>
        <w:t>.</w:t>
      </w:r>
    </w:p>
    <w:p w14:paraId="3F6F9D21" w14:textId="77777777" w:rsidR="005911F3" w:rsidRPr="005911F3" w:rsidRDefault="005911F3" w:rsidP="005911F3">
      <w:pPr>
        <w:pStyle w:val="Rubrik3"/>
        <w:spacing w:line="360" w:lineRule="auto"/>
        <w:jc w:val="both"/>
        <w:rPr>
          <w:rFonts w:asciiTheme="minorHAnsi" w:hAnsiTheme="minorHAnsi"/>
          <w:b/>
          <w:i/>
          <w:color w:val="auto"/>
          <w:sz w:val="22"/>
          <w:szCs w:val="22"/>
          <w:lang w:val="en-GB"/>
        </w:rPr>
      </w:pPr>
      <w:r w:rsidRPr="005911F3">
        <w:rPr>
          <w:rFonts w:asciiTheme="minorHAnsi" w:hAnsiTheme="minorHAnsi"/>
          <w:b/>
          <w:i/>
          <w:color w:val="auto"/>
          <w:sz w:val="22"/>
          <w:szCs w:val="22"/>
          <w:lang w:val="en-GB"/>
        </w:rPr>
        <w:lastRenderedPageBreak/>
        <w:t>Assessment of mechanical thresholds for withdrawal using dynamic plantar aesthesiometer</w:t>
      </w:r>
    </w:p>
    <w:p w14:paraId="37EBC5D8" w14:textId="77777777" w:rsidR="005911F3" w:rsidRPr="005911F3" w:rsidRDefault="005911F3" w:rsidP="005911F3">
      <w:pPr>
        <w:pStyle w:val="Normalast"/>
        <w:jc w:val="both"/>
        <w:rPr>
          <w:sz w:val="22"/>
          <w:szCs w:val="22"/>
        </w:rPr>
      </w:pPr>
      <w:r w:rsidRPr="005911F3">
        <w:rPr>
          <w:sz w:val="22"/>
          <w:szCs w:val="22"/>
        </w:rPr>
        <w:t xml:space="preserve">Withdrawal responses to mechanical stimuli were tested from the proximal part of the right hind paw (Fig. 1) using a dynamic plantar aesthesiometer (Ugo Basile, Italy). The stimulus was applied via an actuator filament (O.D 0.5 mm). A computer controlled linear force ramp of 0.4 g/s was applied, which stopped the measurement upon paw withdrawal. The withdrawal threshold was calculated as the average of four consecutive tests, with a minimum of 1 minute between stimulations. A cut-off of 50 g was set to prevent tissue damage. </w:t>
      </w:r>
    </w:p>
    <w:p w14:paraId="6B11B48D" w14:textId="77777777" w:rsidR="005911F3" w:rsidRPr="005911F3" w:rsidRDefault="005911F3" w:rsidP="005911F3">
      <w:pPr>
        <w:pStyle w:val="Rubrik3"/>
        <w:spacing w:line="360" w:lineRule="auto"/>
        <w:jc w:val="both"/>
        <w:rPr>
          <w:rFonts w:asciiTheme="minorHAnsi" w:hAnsiTheme="minorHAnsi"/>
          <w:b/>
          <w:i/>
          <w:color w:val="auto"/>
          <w:sz w:val="22"/>
          <w:szCs w:val="22"/>
          <w:lang w:val="en-GB"/>
        </w:rPr>
      </w:pPr>
      <w:r w:rsidRPr="005911F3">
        <w:rPr>
          <w:rFonts w:asciiTheme="minorHAnsi" w:hAnsiTheme="minorHAnsi"/>
          <w:b/>
          <w:i/>
          <w:color w:val="auto"/>
          <w:sz w:val="22"/>
          <w:szCs w:val="22"/>
          <w:lang w:val="en-GB"/>
        </w:rPr>
        <w:t>Assessment of thermal thresholds for withdrawal using Hargreaves plantar test</w:t>
      </w:r>
    </w:p>
    <w:p w14:paraId="21487132" w14:textId="77777777" w:rsidR="005911F3" w:rsidRDefault="005911F3" w:rsidP="005911F3">
      <w:pPr>
        <w:spacing w:line="360" w:lineRule="auto"/>
        <w:jc w:val="both"/>
        <w:rPr>
          <w:lang w:val="en-US"/>
        </w:rPr>
      </w:pPr>
      <w:r w:rsidRPr="005911F3">
        <w:rPr>
          <w:lang w:val="en-US"/>
        </w:rPr>
        <w:t xml:space="preserve">The degree of thermal nociception was determined by measuring paw withdrawal latency to radiant thermal stimulation. The withdrawal latency tests were performed three times with ≥ 5 minutes interstimulus interval. </w:t>
      </w:r>
      <w:r w:rsidRPr="005911F3">
        <w:rPr>
          <w:lang w:val="en-GB"/>
        </w:rPr>
        <w:t xml:space="preserve">A cut-off of 30 s was imposed to prevent tissue damage. </w:t>
      </w:r>
      <w:r w:rsidRPr="005911F3">
        <w:rPr>
          <w:lang w:val="en-US"/>
        </w:rPr>
        <w:t xml:space="preserve">If responses were not evoked from three consecutive tests, five tests were performed and the average of three out of five tests was used. The set-up consisted of a clear cubicle (17 x 22 x 14 cm) on top of a glass floor (Hargreaves acrylic cubicle, Plantar test cat. 7370). A radiant light source (Halogen, Mod. 64607 Osram 8V, 50W) mounted on a movable holder below the floor was positioned under the heel of the right hind paw to deliver a thermal stimulus (Fig. 1). A photocell detected interruption of the light beam reflection upon withdrawal of the paw, where after the I.R. generator and timer were automatically switched off, determining the withdrawal latency. </w:t>
      </w:r>
    </w:p>
    <w:p w14:paraId="732B5B42" w14:textId="77777777" w:rsidR="005911F3" w:rsidRDefault="005911F3" w:rsidP="005911F3">
      <w:pPr>
        <w:spacing w:line="360" w:lineRule="auto"/>
        <w:jc w:val="both"/>
        <w:rPr>
          <w:b/>
          <w:i/>
          <w:lang w:val="en-US"/>
        </w:rPr>
      </w:pPr>
      <w:r w:rsidRPr="005911F3">
        <w:rPr>
          <w:b/>
          <w:i/>
          <w:lang w:val="en-US"/>
        </w:rPr>
        <w:t>Nociceptive stimulation</w:t>
      </w:r>
    </w:p>
    <w:p w14:paraId="6158F9D9" w14:textId="77777777" w:rsidR="005911F3" w:rsidRPr="00BE5241" w:rsidRDefault="005911F3" w:rsidP="00BE5241">
      <w:pPr>
        <w:spacing w:line="360" w:lineRule="auto"/>
        <w:jc w:val="both"/>
        <w:rPr>
          <w:lang w:val="en-GB"/>
        </w:rPr>
      </w:pPr>
      <w:r w:rsidRPr="005911F3">
        <w:rPr>
          <w:lang w:val="en-GB"/>
        </w:rPr>
        <w:t>A CO</w:t>
      </w:r>
      <w:r w:rsidRPr="005911F3">
        <w:rPr>
          <w:vertAlign w:val="subscript"/>
          <w:lang w:val="en-GB"/>
        </w:rPr>
        <w:t>2</w:t>
      </w:r>
      <w:r w:rsidRPr="005911F3">
        <w:rPr>
          <w:lang w:val="en-GB"/>
        </w:rPr>
        <w:t xml:space="preserve"> laser (Irradia, Sweden; model 315M Superpulse, wavelength 10.6 </w:t>
      </w:r>
      <w:r w:rsidRPr="005911F3">
        <w:sym w:font="Symbol" w:char="F06D"/>
      </w:r>
      <w:r w:rsidRPr="005911F3">
        <w:rPr>
          <w:lang w:val="en-GB"/>
        </w:rPr>
        <w:t xml:space="preserve">m, beam diameter 3.0 mm) </w:t>
      </w:r>
      <w:r w:rsidRPr="00BE5241">
        <w:rPr>
          <w:lang w:val="en-GB"/>
        </w:rPr>
        <w:t>with a 10 W output power was used to elicit nociceptive neural activity and C fibre evoked potentials.</w:t>
      </w:r>
    </w:p>
    <w:p w14:paraId="6A8F1617" w14:textId="59244F15" w:rsidR="00BE5241" w:rsidRPr="00BE5241" w:rsidRDefault="00BE5241" w:rsidP="00BE5241">
      <w:pPr>
        <w:spacing w:line="360" w:lineRule="auto"/>
        <w:rPr>
          <w:b/>
          <w:i/>
          <w:lang w:val="en-GB"/>
        </w:rPr>
      </w:pPr>
      <w:r>
        <w:rPr>
          <w:b/>
          <w:i/>
          <w:lang w:val="en-GB"/>
        </w:rPr>
        <w:t>M</w:t>
      </w:r>
      <w:r w:rsidRPr="008631B6">
        <w:rPr>
          <w:b/>
          <w:i/>
          <w:lang w:val="en-GB"/>
        </w:rPr>
        <w:t>ultichannel</w:t>
      </w:r>
      <w:r w:rsidRPr="00BE5241">
        <w:rPr>
          <w:b/>
          <w:i/>
          <w:lang w:val="en-GB"/>
        </w:rPr>
        <w:t xml:space="preserve"> </w:t>
      </w:r>
      <w:r>
        <w:rPr>
          <w:b/>
          <w:i/>
          <w:lang w:val="en-GB"/>
        </w:rPr>
        <w:t>e</w:t>
      </w:r>
      <w:r w:rsidRPr="00BE5241">
        <w:rPr>
          <w:b/>
          <w:i/>
          <w:lang w:val="en-GB"/>
        </w:rPr>
        <w:t>lectrode</w:t>
      </w:r>
    </w:p>
    <w:p w14:paraId="037F0FA2" w14:textId="79379BAA" w:rsidR="00BE5241" w:rsidRPr="00BE5241" w:rsidRDefault="00BE5241" w:rsidP="00BE5241">
      <w:pPr>
        <w:spacing w:line="360" w:lineRule="auto"/>
        <w:rPr>
          <w:lang w:val="en-GB"/>
        </w:rPr>
      </w:pPr>
      <w:r w:rsidRPr="00BE5241">
        <w:rPr>
          <w:lang w:val="en-GB"/>
        </w:rPr>
        <w:t>A microwire array electrode was built in house. The electrode consisted of 2</w:t>
      </w:r>
      <w:r>
        <w:rPr>
          <w:lang w:val="en-GB"/>
        </w:rPr>
        <w:t>9</w:t>
      </w:r>
      <w:r w:rsidRPr="00BE5241">
        <w:rPr>
          <w:lang w:val="en-GB"/>
        </w:rPr>
        <w:t xml:space="preserve">, 12 µm platina-irridium wires insulated with paryleneC (Paratech, Sweden) and embedded in gelatine type A (2%; Sigma-Aldrich Co, USA) for optimal stiffness during insertion into the cortex </w:t>
      </w:r>
      <w:r w:rsidRPr="00BE5241">
        <w:rPr>
          <w:lang w:val="en-GB"/>
        </w:rPr>
        <w:fldChar w:fldCharType="begin" w:fldLock="1"/>
      </w:r>
      <w:r w:rsidR="00F003DE">
        <w:rPr>
          <w:lang w:val="en-GB"/>
        </w:rPr>
        <w:instrText>ADDIN CSL_CITATION { "citationItems" : [ { "id" : "ITEM-1", "itemData" : { "PMID" : "20551508", "abstract" : "Chronic neural interfaces that are both structurally and functionally stable inside the brain over years or decades hold great promise to become an invaluable clinical tool in the near future. A key flaw in the current electrode interfaces is that their recording capabilities deteriorate over time, possibly due to the lack of flexibility, which causes movements in relation to the neural tissue that result in small inflammations and loss of electrode function. We have developed a new neural probe using the stabilizing property of gelatine that allows the implantation of ultra-thin and flexible electrodes into the central nervous system. The microglial and astrocytic reactions evoked by implanted gelatine needles, as well as the wire bundles in combination with gelatine, were investigated using immunohistochemistry and fluorescence microscopy up to 12 weeks after implantation. The results indicate that pure gelatine needles were stiff enough to penetrate the brain tissue on their own, and evoked a significantly smaller chronic scar than stab wounds. Moreover, gelatine embedding appeared to reduce the acute reactions caused by the implants and we found no adverse effects of gelatine or gelatine-embedded electrodes. Successful electrophysiological recordings were made from very thin electrodes implanted in this fashion.", "author" : [ { "dropping-particle" : "", "family" : "Lind", "given" : "Gustav", "non-dropping-particle" : "", "parse-names" : false, "suffix" : "" }, { "dropping-particle" : "", "family" : "Linsmeier", "given" : "Cecilia Eriksson", "non-dropping-particle" : "", "parse-names" : false, "suffix" : "" }, { "dropping-particle" : "", "family" : "Thelin", "given" : "Jonas", "non-dropping-particle" : "", "parse-names" : false, "suffix" : "" }, { "dropping-particle" : "", "family" : "Schouenborg", "given" : "Jens", "non-dropping-particle" : "", "parse-names" : false, "suffix" : "" } ], "container-title" : "Journal of Neural Engineering", "id" : "ITEM-1", "issue" : "4", "issued" : { "date-parts" : [ [ "2010" ] ] }, "page" : "046005", "title" : "Gelatine-embedded electrodes--a novel biocompatible vehicle allowing implantation of highly flexible microelectrodes.", "type" : "article-journal", "volume" : "7" }, "uris" : [ "http://www.mendeley.com/documents/?uuid=3e95c2b3-830f-4f52-9218-d9a2b0498cba" ] } ], "mendeley" : { "formattedCitation" : "(Lind et al., 2010)", "plainTextFormattedCitation" : "(Lind et al., 2010)", "previouslyFormattedCitation" : "(Lind et al., 2010)" }, "properties" : { "noteIndex" : 0 }, "schema" : "https://github.com/citation-style-language/schema/raw/master/csl-citation.json" }</w:instrText>
      </w:r>
      <w:r w:rsidRPr="00BE5241">
        <w:rPr>
          <w:lang w:val="en-GB"/>
        </w:rPr>
        <w:fldChar w:fldCharType="separate"/>
      </w:r>
      <w:r w:rsidR="00F003DE" w:rsidRPr="00F003DE">
        <w:rPr>
          <w:noProof/>
          <w:lang w:val="en-GB"/>
        </w:rPr>
        <w:t>(Lind et al., 2010)</w:t>
      </w:r>
      <w:r w:rsidRPr="00BE5241">
        <w:rPr>
          <w:lang w:val="en-GB"/>
        </w:rPr>
        <w:fldChar w:fldCharType="end"/>
      </w:r>
      <w:r w:rsidRPr="00BE5241">
        <w:rPr>
          <w:lang w:val="en-GB"/>
        </w:rPr>
        <w:t xml:space="preserve">. One of the electrodes was exposed for a length of 0.2 mm at the tip and used as local reference. The wires and </w:t>
      </w:r>
      <w:r w:rsidRPr="00BE5241">
        <w:rPr>
          <w:lang w:val="en-GB"/>
        </w:rPr>
        <w:lastRenderedPageBreak/>
        <w:t>a 150 µm thick platinum ground lead were soldered to an electronic chip and the connections were covered with Epotek GE116-1 (bisfenol F epoxiharts, Epoxy technology, USA).</w:t>
      </w:r>
    </w:p>
    <w:p w14:paraId="2D75D1E0" w14:textId="77777777" w:rsidR="005911F3" w:rsidRPr="00BE5241" w:rsidRDefault="005911F3" w:rsidP="00BE5241">
      <w:pPr>
        <w:spacing w:before="120" w:line="360" w:lineRule="auto"/>
        <w:rPr>
          <w:b/>
          <w:i/>
          <w:lang w:val="en-GB"/>
        </w:rPr>
      </w:pPr>
      <w:r w:rsidRPr="00BE5241">
        <w:rPr>
          <w:b/>
          <w:i/>
          <w:lang w:val="en-GB"/>
        </w:rPr>
        <w:t>Surgery and implantation of multichannel electrodes</w:t>
      </w:r>
    </w:p>
    <w:p w14:paraId="1C014243" w14:textId="21BE8CFF" w:rsidR="005911F3" w:rsidRPr="005911F3" w:rsidRDefault="005911F3" w:rsidP="00BE5241">
      <w:pPr>
        <w:pStyle w:val="Normalast"/>
        <w:jc w:val="both"/>
        <w:rPr>
          <w:sz w:val="22"/>
          <w:szCs w:val="22"/>
        </w:rPr>
      </w:pPr>
      <w:r w:rsidRPr="00BE5241">
        <w:rPr>
          <w:sz w:val="22"/>
          <w:szCs w:val="22"/>
        </w:rPr>
        <w:t>The head was shaved and</w:t>
      </w:r>
      <w:r w:rsidRPr="005911F3">
        <w:rPr>
          <w:sz w:val="22"/>
          <w:szCs w:val="22"/>
        </w:rPr>
        <w:t xml:space="preserve"> then the rat was mounted on a stereotactic frame (KOPF Instruments, USA) under a stereomicroscope (Leica Microsystems, M651, Germany). The surgical area of the scalp was disinfected using 70% ethanol and a 3 cm midline incision was made to expose the skull. Thereafter, the skin was retracted and the skull cleaned from tissue. </w:t>
      </w:r>
      <w:r w:rsidR="00CB5E41">
        <w:rPr>
          <w:sz w:val="22"/>
          <w:szCs w:val="22"/>
        </w:rPr>
        <w:t>A</w:t>
      </w:r>
      <w:r w:rsidRPr="005911F3">
        <w:rPr>
          <w:sz w:val="22"/>
          <w:szCs w:val="22"/>
        </w:rPr>
        <w:t xml:space="preserve"> hole (O.D 0.9 mm) was drilled approximately 2 mm anterior of bregma and 1 mm lateral to the midline</w:t>
      </w:r>
      <w:r w:rsidR="00CB5E41">
        <w:rPr>
          <w:sz w:val="22"/>
          <w:szCs w:val="22"/>
        </w:rPr>
        <w:t xml:space="preserve"> in which a stainless screw was mounted </w:t>
      </w:r>
      <w:r w:rsidRPr="005911F3">
        <w:rPr>
          <w:sz w:val="22"/>
          <w:szCs w:val="22"/>
        </w:rPr>
        <w:t xml:space="preserve">and attached to the ground electrode with silver conductive paint (Electrolube®, HK Wentworth Ltd, UK). Two additional screws were mounted caudal of lambda for anchoring the implant. The stereotactic coordinates for the S1 hind paw area were defined as 1 mm caudal of bregma and 2.4 mm lateral to the midline and a rectangular (3 x 2 mm) craniotomy was made </w:t>
      </w:r>
      <w:r w:rsidRPr="005911F3">
        <w:rPr>
          <w:sz w:val="22"/>
          <w:szCs w:val="22"/>
        </w:rPr>
        <w:fldChar w:fldCharType="begin" w:fldLock="1"/>
      </w:r>
      <w:r w:rsidR="00F003DE">
        <w:rPr>
          <w:sz w:val="22"/>
          <w:szCs w:val="22"/>
        </w:rPr>
        <w:instrText>ADDIN CSL_CITATION { "citationItems" : [ { "id" : "ITEM-1", "itemData" : { "ISSN" : "0006-8993", "abstract" : "In the present study, noxious thermal stimulation of the skin with short pulses of CO2-laser radiation was used to identify a cutaneous nociceptive C fibre input to SI and investigate the organization of this input in halothane-nitrous oxide anaesthetized rats. Noxious CO2-laser stimulation of the glabrous skin of the hindpaw consistently evoked late surface positive field potentials in SI (average onset latency 226 ms, peak latency 296 ms). It was demonstrated that these late potentials were evoked by an input from nociceptive C fibres, using a combination of latency measurements, anodal block of A fibre conduction and graded intensities of stimulation. Compared to the tactile evoked potentials in SI, the nociceptive C fibre evoked potentials were more widespread and exhibited a crude somatotopical organization. Intracortically, both tactile and nociceptive C fibre evoked potentials reversed polarity and exhibited a peak negativity in laminae III-IV. The nociceptive C fibre evoked potentials exhibited an additional peak negativity in laminae V-VI. The latter potential had a different time course as compared to the nociceptive C fibre potential evoked in laminae III-IV. In conclusion, an input from cutaneous nociceptive C fibres to SI was demonstrated for the first time in animal experiments. The input to SI from tactile receptors and cutaneous C nociceptors were differently organized.", "author" : [ { "dropping-particle" : "", "family" : "Kalliom\u00e4ki", "given" : "J", "non-dropping-particle" : "", "parse-names" : false, "suffix" : "" }, { "dropping-particle" : "", "family" : "Weng", "given" : "H R", "non-dropping-particle" : "", "parse-names" : false, "suffix" : "" }, { "dropping-particle" : "", "family" : "Nilsson", "given" : "H J", "non-dropping-particle" : "", "parse-names" : false, "suffix" : "" }, { "dropping-particle" : "", "family" : "Schouenborg", "given" : "J", "non-dropping-particle" : "", "parse-names" : false, "suffix" : "" } ], "container-title" : "Brain research", "id" : "ITEM-1", "issue" : "1-2", "issued" : { "date-parts" : [ [ "1993", "9", "17" ] ] }, "page" : "262-70", "title" : "Nociceptive C fibre input to the primary somatosensory cortex (SI). A field potential study in the rat.", "type" : "article-journal", "volume" : "622" }, "uris" : [ "http://www.mendeley.com/documents/?uuid=d12b9c83-14c5-4420-bdfd-2c341f9e1663" ] }, { "id" : "ITEM-2", "itemData" : { "ISSN" : "1532-2149", "abstract" : "Evaluating potentially analgesic effects of drugs and various treatments is critically dependent on valid animal models of pain. Since primary somatosensory (SI) cortex is likely to play an important role in processing sensory aspects of pain, we here assess whether monitoring SI cortex nociceptive C fibre evoked potentials can provide useful information about central changes related to hyperalgesia in rats. Recordings of tactile and CO(2)-laser C fibre evoked potentials (LCEPs) in forelimb and hind limb SI cortex were made 20-24h after UV-B irradiation of the heel at a dose that produced behavioural signs of hyperalgesia. LCEPs from irradiated skin increased significantly in duration but showed no significant change in magnitude, measured as area under curve (AUC). By contrast, LCEPs in hind limb SI cortex from skin sites nearby the irradiated skin showed no increase in duration or onset latency but increased significantly in magnitude after UV-B irradiation. The LCEPs in forelimb or hind limb SI cortex elicited from forelimb skin did not change in magnitude, but were significantly delayed in hind limb SI cortex. Tramadol, a centrally acting analgesic known to reduce hyperalgesia, induced changes that counteracted the changes produced by UV-B irradiation on transmission to SI cortex from the hind paw, but had no significant effect on time course of LCEPs from forelimb skin. Tactile evoked potentials were not affected by UV-B irradiation or tramadol. We conclude that altered sensory processing related to hyperalgesia is reflected in altered LCEPs in SI cortex.", "author" : [ { "dropping-particle" : "", "family" : "Jensen", "given" : "Tanja", "non-dropping-particle" : "", "parse-names" : false, "suffix" : "" }, { "dropping-particle" : "", "family" : "Granmo", "given" : "Marcus", "non-dropping-particle" : "", "parse-names" : false, "suffix" : "" }, { "dropping-particle" : "", "family" : "Schouenborg", "given" : "Jens", "non-dropping-particle" : "", "parse-names" : false, "suffix" : "" } ], "container-title" : "European journal of pain (London, England)", "id" : "ITEM-2", "issue" : "4", "issued" : { "date-parts" : [ [ "2011", "4" ] ] }, "page" : "368-75", "title" : "Altered nociceptive C fibre input to primary somatosensory cortex in an animal model of hyperalgesia.", "type" : "article-journal", "volume" : "15" }, "uris" : [ "http://www.mendeley.com/documents/?uuid=164e07a2-4cd6-4380-a813-3971080ebfd2" ] } ], "mendeley" : { "formattedCitation" : "(Jensen et al., 2011; Kalliom\u00e4ki et al., 1993)", "plainTextFormattedCitation" : "(Jensen et al., 2011; Kalliom\u00e4ki et al., 1993)", "previouslyFormattedCitation" : "(Jensen et al., 2011; Kalliom\u00e4ki et al., 1993)" }, "properties" : { "noteIndex" : 0 }, "schema" : "https://github.com/citation-style-language/schema/raw/master/csl-citation.json" }</w:instrText>
      </w:r>
      <w:r w:rsidRPr="005911F3">
        <w:rPr>
          <w:sz w:val="22"/>
          <w:szCs w:val="22"/>
        </w:rPr>
        <w:fldChar w:fldCharType="separate"/>
      </w:r>
      <w:r w:rsidR="00F003DE" w:rsidRPr="00F003DE">
        <w:rPr>
          <w:noProof/>
          <w:sz w:val="22"/>
          <w:szCs w:val="22"/>
        </w:rPr>
        <w:t>(Jensen et al., 2011; Kalliomäki et al., 1993)</w:t>
      </w:r>
      <w:r w:rsidRPr="005911F3">
        <w:rPr>
          <w:sz w:val="22"/>
          <w:szCs w:val="22"/>
        </w:rPr>
        <w:fldChar w:fldCharType="end"/>
      </w:r>
      <w:r w:rsidRPr="005911F3">
        <w:rPr>
          <w:sz w:val="22"/>
          <w:szCs w:val="22"/>
        </w:rPr>
        <w:t xml:space="preserve">. The exposed dura mater was removed and the surface was covered with artificial cerebrospinal fluid. The electrodes were mounted in a hydraulic micromanipulator (KOPF Instruments, USA) and implanted at a speed of 10 µm/s to the depth of 1.6 mm in the left cerebral hemisphere. In order for the gelatine to start dissolving, and thereby to allow unfolding of the micro wires on further insertion, a 5 minute pause was made at 0.5 mm depth. Dental cement (GC FujiCEM Automix) was used to cover the hole in the skull and to embed the wire bundle, leaving the electrode contact free. </w:t>
      </w:r>
    </w:p>
    <w:p w14:paraId="7757CD8B" w14:textId="77777777" w:rsidR="005911F3" w:rsidRDefault="005911F3" w:rsidP="005911F3">
      <w:pPr>
        <w:pStyle w:val="Normalast"/>
        <w:jc w:val="both"/>
        <w:rPr>
          <w:sz w:val="22"/>
          <w:szCs w:val="22"/>
        </w:rPr>
      </w:pPr>
      <w:r w:rsidRPr="005911F3">
        <w:rPr>
          <w:sz w:val="22"/>
          <w:szCs w:val="22"/>
        </w:rPr>
        <w:t>After releasing the animal from the stereotactic frame it was given 10.5 mg/kg s.c. injection Antisedan vet (atipamezole hydrochloride; Orion pharma, Finland). This injection served as an antidote to the anaesthesia. For postoperative analgesia, the rats were injected s.c. 1 mg/kg Temgesic (buprenorfin; Schering-Plough, Belgi</w:t>
      </w:r>
      <w:r w:rsidRPr="005911F3">
        <w:rPr>
          <w:sz w:val="22"/>
          <w:szCs w:val="22"/>
        </w:rPr>
        <w:softHyphen/>
        <w:t xml:space="preserve">um). In cases when the surgery lasted longer than one hour, 5 ml saline was injected i.p. </w:t>
      </w:r>
    </w:p>
    <w:p w14:paraId="7E753917" w14:textId="77777777" w:rsidR="001B1F96" w:rsidRPr="001B1F96" w:rsidRDefault="001B1F96" w:rsidP="005911F3">
      <w:pPr>
        <w:pStyle w:val="Normalast"/>
        <w:jc w:val="both"/>
        <w:rPr>
          <w:b/>
          <w:i/>
          <w:sz w:val="22"/>
          <w:szCs w:val="22"/>
        </w:rPr>
      </w:pPr>
      <w:r w:rsidRPr="001B1F96">
        <w:rPr>
          <w:b/>
          <w:i/>
          <w:sz w:val="22"/>
          <w:szCs w:val="22"/>
        </w:rPr>
        <w:t>Data recording and analysis</w:t>
      </w:r>
    </w:p>
    <w:p w14:paraId="721C2143" w14:textId="77777777" w:rsidR="001B1F96" w:rsidRPr="001B1F96" w:rsidRDefault="001B1F96" w:rsidP="001B1F96">
      <w:pPr>
        <w:pStyle w:val="Normalast"/>
        <w:jc w:val="both"/>
        <w:rPr>
          <w:sz w:val="22"/>
          <w:szCs w:val="22"/>
        </w:rPr>
      </w:pPr>
      <w:r w:rsidRPr="001B1F96">
        <w:rPr>
          <w:sz w:val="22"/>
          <w:szCs w:val="22"/>
        </w:rPr>
        <w:lastRenderedPageBreak/>
        <w:t>LFPs were sampled at 1017 Hz and filtered using a low-pass (&lt;300 Hz) FIR filter. Also, 50 Hz noise was removed from the signals using a digital notch filter. In order to remove low-frequency baseline offset, the mean of the trial signal from 500 to 50 ms before stimulus was subtracted from each trial. Trials were rejected if they contained noise in their prestimulus baseline corresponding to more than 3 SD, with SD estimated using all trials of a recording session. 0.3 % of the trials were removed based on this criterion.</w:t>
      </w:r>
    </w:p>
    <w:p w14:paraId="3C34F58F" w14:textId="27EE03F1" w:rsidR="001B1F96" w:rsidRPr="008913B0" w:rsidRDefault="001B1F96" w:rsidP="001B1F96">
      <w:pPr>
        <w:pStyle w:val="Normalast"/>
        <w:jc w:val="both"/>
        <w:rPr>
          <w:color w:val="000000" w:themeColor="text1"/>
          <w:sz w:val="22"/>
          <w:szCs w:val="22"/>
        </w:rPr>
      </w:pPr>
      <w:r w:rsidRPr="001B1F96">
        <w:rPr>
          <w:sz w:val="22"/>
          <w:szCs w:val="22"/>
        </w:rPr>
        <w:t>The onset of each CO</w:t>
      </w:r>
      <w:r w:rsidRPr="001B1F96">
        <w:rPr>
          <w:sz w:val="22"/>
          <w:szCs w:val="22"/>
          <w:vertAlign w:val="subscript"/>
        </w:rPr>
        <w:t xml:space="preserve">2 </w:t>
      </w:r>
      <w:r w:rsidRPr="001B1F96">
        <w:rPr>
          <w:sz w:val="22"/>
          <w:szCs w:val="22"/>
        </w:rPr>
        <w:t xml:space="preserve">laser evoked response was defined as the maximum of the smoothened second derivative (using a moving average filter with window length of 0.05 s) of the smoothened means in a range from 190 to 350 ms, corresponding to an increased steepness of the “uphill” curve. The amplitude at the onset time was defined as the baseline for the evoked potential. </w:t>
      </w:r>
      <w:r w:rsidRPr="001B1F96">
        <w:rPr>
          <w:sz w:val="22"/>
          <w:szCs w:val="22"/>
          <w:lang w:val="en-US"/>
        </w:rPr>
        <w:t>The end of the response was defined as when the evoked potential crossed the baseline amplitude</w:t>
      </w:r>
      <w:r w:rsidRPr="008913B0">
        <w:rPr>
          <w:color w:val="000000" w:themeColor="text1"/>
        </w:rPr>
        <w:t>.</w:t>
      </w:r>
      <w:r w:rsidR="008913B0" w:rsidRPr="008913B0">
        <w:rPr>
          <w:color w:val="000000" w:themeColor="text1"/>
        </w:rPr>
        <w:t xml:space="preserve"> </w:t>
      </w:r>
    </w:p>
    <w:p w14:paraId="5D21D93E" w14:textId="3E8B5EDD" w:rsidR="00F003DE" w:rsidRDefault="00F003DE" w:rsidP="001B1F96">
      <w:pPr>
        <w:pStyle w:val="Normalast"/>
        <w:jc w:val="both"/>
        <w:rPr>
          <w:b/>
          <w:i/>
          <w:sz w:val="22"/>
          <w:szCs w:val="22"/>
          <w:lang w:val="en-US"/>
        </w:rPr>
      </w:pPr>
      <w:r w:rsidRPr="008913B0">
        <w:rPr>
          <w:b/>
          <w:i/>
          <w:sz w:val="22"/>
          <w:szCs w:val="22"/>
          <w:lang w:val="en-US"/>
        </w:rPr>
        <w:t>Reference list</w:t>
      </w:r>
    </w:p>
    <w:p w14:paraId="0C3A7EB1" w14:textId="4BF02106" w:rsidR="00F003DE" w:rsidRPr="008913B0" w:rsidRDefault="00F003DE" w:rsidP="00F003DE">
      <w:pPr>
        <w:widowControl w:val="0"/>
        <w:autoSpaceDE w:val="0"/>
        <w:autoSpaceDN w:val="0"/>
        <w:adjustRightInd w:val="0"/>
        <w:spacing w:before="100" w:after="240" w:line="360" w:lineRule="auto"/>
        <w:rPr>
          <w:rFonts w:cs="Times New Roman"/>
          <w:noProof/>
          <w:color w:val="000000" w:themeColor="text1"/>
          <w:lang w:val="en-US"/>
        </w:rPr>
      </w:pPr>
      <w:r w:rsidRPr="003162D3">
        <w:rPr>
          <w:b/>
          <w:i/>
          <w:color w:val="000000" w:themeColor="text1"/>
          <w:lang w:val="en-US"/>
        </w:rPr>
        <w:fldChar w:fldCharType="begin" w:fldLock="1"/>
      </w:r>
      <w:r w:rsidRPr="008913B0">
        <w:rPr>
          <w:b/>
          <w:i/>
          <w:color w:val="000000" w:themeColor="text1"/>
          <w:lang w:val="en-US"/>
        </w:rPr>
        <w:instrText xml:space="preserve">ADDIN Mendeley Bibliography CSL_BIBLIOGRAPHY </w:instrText>
      </w:r>
      <w:r w:rsidRPr="003162D3">
        <w:rPr>
          <w:b/>
          <w:i/>
          <w:color w:val="000000" w:themeColor="text1"/>
          <w:lang w:val="en-US"/>
        </w:rPr>
        <w:fldChar w:fldCharType="separate"/>
      </w:r>
      <w:r w:rsidRPr="008913B0">
        <w:rPr>
          <w:rFonts w:cs="Times New Roman"/>
          <w:noProof/>
          <w:color w:val="000000" w:themeColor="text1"/>
          <w:lang w:val="en-US"/>
        </w:rPr>
        <w:t xml:space="preserve">Bishop, T., Ballard, A., Holmes, H., Young, A.R., McMahon, S.B. (2009). Ultraviolet-B induced inflammation of human skin: characterisation and comparison with traditional models of hyperalgesia. </w:t>
      </w:r>
      <w:r w:rsidRPr="008913B0">
        <w:rPr>
          <w:rFonts w:cs="Times New Roman"/>
          <w:i/>
          <w:iCs/>
          <w:noProof/>
          <w:color w:val="000000" w:themeColor="text1"/>
          <w:lang w:val="en-US"/>
        </w:rPr>
        <w:t>Eur J Pain</w:t>
      </w:r>
      <w:r w:rsidRPr="008913B0">
        <w:rPr>
          <w:rFonts w:cs="Times New Roman"/>
          <w:noProof/>
          <w:color w:val="000000" w:themeColor="text1"/>
          <w:lang w:val="en-US"/>
        </w:rPr>
        <w:t xml:space="preserve"> 13, 524–532.</w:t>
      </w:r>
    </w:p>
    <w:p w14:paraId="3B1B1249" w14:textId="7F43038E" w:rsidR="00F003DE" w:rsidRPr="008913B0" w:rsidRDefault="00F003DE" w:rsidP="00F003DE">
      <w:pPr>
        <w:widowControl w:val="0"/>
        <w:autoSpaceDE w:val="0"/>
        <w:autoSpaceDN w:val="0"/>
        <w:adjustRightInd w:val="0"/>
        <w:spacing w:before="100" w:after="240" w:line="360" w:lineRule="auto"/>
        <w:rPr>
          <w:rFonts w:cs="Times New Roman"/>
          <w:noProof/>
          <w:color w:val="000000" w:themeColor="text1"/>
          <w:lang w:val="en-US"/>
        </w:rPr>
      </w:pPr>
      <w:r w:rsidRPr="008913B0">
        <w:rPr>
          <w:rFonts w:cs="Times New Roman"/>
          <w:noProof/>
          <w:color w:val="000000" w:themeColor="text1"/>
          <w:lang w:val="en-US"/>
        </w:rPr>
        <w:t xml:space="preserve">Bishop, T., Hewson, D.W., Yip, P.K., Fahey, M.S., Dawbarn, D., Young, A.R., McMahon, S.B. (2007). Characterisation of ultraviolet-B-induced inflammation as a model of hyperalgesia in the rat. </w:t>
      </w:r>
      <w:r w:rsidRPr="008913B0">
        <w:rPr>
          <w:rFonts w:cs="Times New Roman"/>
          <w:i/>
          <w:iCs/>
          <w:noProof/>
          <w:color w:val="000000" w:themeColor="text1"/>
          <w:lang w:val="en-US"/>
        </w:rPr>
        <w:t>Pain</w:t>
      </w:r>
      <w:r w:rsidRPr="008913B0">
        <w:rPr>
          <w:rFonts w:cs="Times New Roman"/>
          <w:noProof/>
          <w:color w:val="000000" w:themeColor="text1"/>
          <w:lang w:val="en-US"/>
        </w:rPr>
        <w:t xml:space="preserve"> 131, 70–82.</w:t>
      </w:r>
    </w:p>
    <w:p w14:paraId="18994706" w14:textId="22A589B1" w:rsidR="00F003DE" w:rsidRPr="008913B0" w:rsidRDefault="00F003DE" w:rsidP="00F003DE">
      <w:pPr>
        <w:widowControl w:val="0"/>
        <w:autoSpaceDE w:val="0"/>
        <w:autoSpaceDN w:val="0"/>
        <w:adjustRightInd w:val="0"/>
        <w:spacing w:before="100" w:after="240" w:line="360" w:lineRule="auto"/>
        <w:rPr>
          <w:rFonts w:cs="Times New Roman"/>
          <w:noProof/>
          <w:color w:val="000000" w:themeColor="text1"/>
          <w:lang w:val="en-US"/>
        </w:rPr>
      </w:pPr>
      <w:r w:rsidRPr="008913B0">
        <w:rPr>
          <w:rFonts w:cs="Times New Roman"/>
          <w:noProof/>
          <w:color w:val="000000" w:themeColor="text1"/>
          <w:lang w:val="en-US"/>
        </w:rPr>
        <w:t xml:space="preserve">Jensen, T., Granmo, M., Schouenborg, J. (2011). Altered nociceptive C fibre input to primary somatosensory cortex in an animal model of hyperalgesia. </w:t>
      </w:r>
      <w:r w:rsidRPr="008913B0">
        <w:rPr>
          <w:rFonts w:cs="Times New Roman"/>
          <w:i/>
          <w:iCs/>
          <w:noProof/>
          <w:color w:val="000000" w:themeColor="text1"/>
          <w:lang w:val="en-US"/>
        </w:rPr>
        <w:t>Eur J Pain</w:t>
      </w:r>
      <w:r w:rsidRPr="008913B0">
        <w:rPr>
          <w:rFonts w:cs="Times New Roman"/>
          <w:noProof/>
          <w:color w:val="000000" w:themeColor="text1"/>
          <w:lang w:val="en-US"/>
        </w:rPr>
        <w:t xml:space="preserve"> 15, 368–375.</w:t>
      </w:r>
    </w:p>
    <w:p w14:paraId="4B46761D" w14:textId="7F2ADD78" w:rsidR="00F003DE" w:rsidRPr="008913B0" w:rsidRDefault="00F003DE" w:rsidP="00F003DE">
      <w:pPr>
        <w:widowControl w:val="0"/>
        <w:autoSpaceDE w:val="0"/>
        <w:autoSpaceDN w:val="0"/>
        <w:adjustRightInd w:val="0"/>
        <w:spacing w:before="100" w:after="240" w:line="360" w:lineRule="auto"/>
        <w:rPr>
          <w:rFonts w:cs="Times New Roman"/>
          <w:noProof/>
          <w:color w:val="000000" w:themeColor="text1"/>
          <w:lang w:val="en-US"/>
        </w:rPr>
      </w:pPr>
      <w:r w:rsidRPr="008913B0">
        <w:rPr>
          <w:rFonts w:cs="Times New Roman"/>
          <w:noProof/>
          <w:color w:val="000000" w:themeColor="text1"/>
          <w:lang w:val="en-US"/>
        </w:rPr>
        <w:t xml:space="preserve">Kalliomäki, J., Weng, H.R., Nilsson, H.J., Schouenborg, J. (1993). Nociceptive C fibre input to the primary somatosensory cortex (SI). A field potential study in the rat. </w:t>
      </w:r>
      <w:r w:rsidRPr="008913B0">
        <w:rPr>
          <w:rFonts w:cs="Times New Roman"/>
          <w:i/>
          <w:iCs/>
          <w:noProof/>
          <w:color w:val="000000" w:themeColor="text1"/>
          <w:lang w:val="en-US"/>
        </w:rPr>
        <w:t>Brain Res</w:t>
      </w:r>
      <w:r w:rsidRPr="008913B0">
        <w:rPr>
          <w:rFonts w:cs="Times New Roman"/>
          <w:noProof/>
          <w:color w:val="000000" w:themeColor="text1"/>
          <w:lang w:val="en-US"/>
        </w:rPr>
        <w:t xml:space="preserve"> 622, 262–270.</w:t>
      </w:r>
    </w:p>
    <w:p w14:paraId="692E1491" w14:textId="7A9B0C53" w:rsidR="00F003DE" w:rsidRPr="008913B0" w:rsidRDefault="00F003DE" w:rsidP="00F003DE">
      <w:pPr>
        <w:widowControl w:val="0"/>
        <w:autoSpaceDE w:val="0"/>
        <w:autoSpaceDN w:val="0"/>
        <w:adjustRightInd w:val="0"/>
        <w:spacing w:before="100" w:after="240" w:line="360" w:lineRule="auto"/>
        <w:rPr>
          <w:rFonts w:cs="Times New Roman"/>
          <w:noProof/>
          <w:color w:val="000000" w:themeColor="text1"/>
          <w:lang w:val="en-US"/>
        </w:rPr>
      </w:pPr>
      <w:r w:rsidRPr="008913B0">
        <w:rPr>
          <w:rFonts w:cs="Times New Roman"/>
          <w:noProof/>
          <w:color w:val="000000" w:themeColor="text1"/>
          <w:lang w:val="en-US"/>
        </w:rPr>
        <w:t xml:space="preserve">Lind, G., Linsmeier, C.E., Thelin, J., Schouenborg, J. (2010). Gelatine-embedded electrodes--a novel biocompatible vehicle allowing implantation of highly flexible microelectrodes. </w:t>
      </w:r>
      <w:r w:rsidRPr="008913B0">
        <w:rPr>
          <w:rFonts w:cs="Times New Roman"/>
          <w:i/>
          <w:iCs/>
          <w:noProof/>
          <w:color w:val="000000" w:themeColor="text1"/>
          <w:lang w:val="en-US"/>
        </w:rPr>
        <w:t>J Neural Eng</w:t>
      </w:r>
      <w:r w:rsidRPr="008913B0">
        <w:rPr>
          <w:rFonts w:cs="Times New Roman"/>
          <w:noProof/>
          <w:color w:val="000000" w:themeColor="text1"/>
          <w:lang w:val="en-US"/>
        </w:rPr>
        <w:t xml:space="preserve"> 7, 046005.</w:t>
      </w:r>
    </w:p>
    <w:p w14:paraId="27D7FD4E" w14:textId="114675DA" w:rsidR="00F003DE" w:rsidRPr="008913B0" w:rsidRDefault="00F003DE" w:rsidP="00F003DE">
      <w:pPr>
        <w:widowControl w:val="0"/>
        <w:autoSpaceDE w:val="0"/>
        <w:autoSpaceDN w:val="0"/>
        <w:adjustRightInd w:val="0"/>
        <w:spacing w:before="100" w:after="240" w:line="360" w:lineRule="auto"/>
        <w:rPr>
          <w:noProof/>
          <w:color w:val="000000" w:themeColor="text1"/>
          <w:lang w:val="en-US"/>
        </w:rPr>
      </w:pPr>
      <w:r w:rsidRPr="008913B0">
        <w:rPr>
          <w:rFonts w:cs="Times New Roman"/>
          <w:noProof/>
          <w:color w:val="000000" w:themeColor="text1"/>
          <w:lang w:val="en-US"/>
        </w:rPr>
        <w:lastRenderedPageBreak/>
        <w:t>Yamashita, H., Zeredo, J.L., Kimoto, M., Nihei, Z., Asahina, I., Kaida, K., Toda, K. Body site-dependent changes in pain threshold during the estrous cycle in rats.</w:t>
      </w:r>
      <w:r w:rsidR="008913B0" w:rsidRPr="008913B0">
        <w:rPr>
          <w:rFonts w:cs="Arial"/>
          <w:color w:val="000000" w:themeColor="text1"/>
          <w:lang w:val="en-GB" w:eastAsia="sv-SE"/>
        </w:rPr>
        <w:t xml:space="preserve"> </w:t>
      </w:r>
      <w:r w:rsidR="008913B0" w:rsidRPr="00C27310">
        <w:rPr>
          <w:color w:val="000000" w:themeColor="text1"/>
        </w:rPr>
        <w:t>Psychology &amp; Neuroscience, Vol 8(3), Sep 2015, 414-422</w:t>
      </w:r>
    </w:p>
    <w:p w14:paraId="03C31D14" w14:textId="172E90D0" w:rsidR="00F003DE" w:rsidRPr="008913B0" w:rsidRDefault="00F003DE" w:rsidP="001B1F96">
      <w:pPr>
        <w:pStyle w:val="Normalast"/>
        <w:jc w:val="both"/>
        <w:rPr>
          <w:b/>
          <w:i/>
          <w:color w:val="000000" w:themeColor="text1"/>
          <w:sz w:val="22"/>
          <w:szCs w:val="22"/>
          <w:lang w:val="en-US"/>
        </w:rPr>
      </w:pPr>
      <w:r w:rsidRPr="003162D3">
        <w:rPr>
          <w:b/>
          <w:i/>
          <w:color w:val="000000" w:themeColor="text1"/>
          <w:sz w:val="22"/>
          <w:szCs w:val="22"/>
          <w:lang w:val="en-US"/>
        </w:rPr>
        <w:fldChar w:fldCharType="end"/>
      </w:r>
    </w:p>
    <w:sectPr w:rsidR="00F003DE" w:rsidRPr="008913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3BE"/>
    <w:rsid w:val="000273BE"/>
    <w:rsid w:val="00052BA0"/>
    <w:rsid w:val="000D2946"/>
    <w:rsid w:val="00132AED"/>
    <w:rsid w:val="001504CB"/>
    <w:rsid w:val="00162433"/>
    <w:rsid w:val="001A4971"/>
    <w:rsid w:val="001B1F96"/>
    <w:rsid w:val="001E188D"/>
    <w:rsid w:val="00223C30"/>
    <w:rsid w:val="00265A93"/>
    <w:rsid w:val="002A1434"/>
    <w:rsid w:val="003162D3"/>
    <w:rsid w:val="003B39DB"/>
    <w:rsid w:val="003C50B8"/>
    <w:rsid w:val="004301BD"/>
    <w:rsid w:val="004D688E"/>
    <w:rsid w:val="00551BA8"/>
    <w:rsid w:val="005911F3"/>
    <w:rsid w:val="0059721D"/>
    <w:rsid w:val="005B1DCA"/>
    <w:rsid w:val="005B5609"/>
    <w:rsid w:val="005F5317"/>
    <w:rsid w:val="00676784"/>
    <w:rsid w:val="0069727C"/>
    <w:rsid w:val="006C771F"/>
    <w:rsid w:val="00704E2E"/>
    <w:rsid w:val="00716157"/>
    <w:rsid w:val="007845F2"/>
    <w:rsid w:val="007937AA"/>
    <w:rsid w:val="007B612E"/>
    <w:rsid w:val="007E7948"/>
    <w:rsid w:val="00803E25"/>
    <w:rsid w:val="0086672B"/>
    <w:rsid w:val="00870F4A"/>
    <w:rsid w:val="008913B0"/>
    <w:rsid w:val="00986573"/>
    <w:rsid w:val="00A201C7"/>
    <w:rsid w:val="00A54880"/>
    <w:rsid w:val="00B25297"/>
    <w:rsid w:val="00B46446"/>
    <w:rsid w:val="00BE5241"/>
    <w:rsid w:val="00C050FD"/>
    <w:rsid w:val="00CB5E41"/>
    <w:rsid w:val="00CE483E"/>
    <w:rsid w:val="00DC7001"/>
    <w:rsid w:val="00E21141"/>
    <w:rsid w:val="00E370DC"/>
    <w:rsid w:val="00EA60F8"/>
    <w:rsid w:val="00F003DE"/>
    <w:rsid w:val="00F35A96"/>
    <w:rsid w:val="00F8238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084A3"/>
  <w15:docId w15:val="{216A2F49-4DAD-4BFC-8EE4-28C64960A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5B560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semiHidden/>
    <w:unhideWhenUsed/>
    <w:qFormat/>
    <w:rsid w:val="005911F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semiHidden/>
    <w:unhideWhenUsed/>
    <w:qFormat/>
    <w:rsid w:val="005911F3"/>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rsid w:val="005B5609"/>
    <w:rPr>
      <w:rFonts w:cs="Times New Roman"/>
      <w:sz w:val="16"/>
      <w:szCs w:val="16"/>
    </w:rPr>
  </w:style>
  <w:style w:type="paragraph" w:styleId="Kommentarer">
    <w:name w:val="annotation text"/>
    <w:basedOn w:val="Normal"/>
    <w:link w:val="KommentarerChar"/>
    <w:uiPriority w:val="99"/>
    <w:semiHidden/>
    <w:rsid w:val="005B5609"/>
    <w:pPr>
      <w:spacing w:after="240"/>
    </w:pPr>
    <w:rPr>
      <w:rFonts w:eastAsia="Times New Roman"/>
      <w:szCs w:val="20"/>
    </w:rPr>
  </w:style>
  <w:style w:type="character" w:customStyle="1" w:styleId="KommentarerChar">
    <w:name w:val="Kommentarer Char"/>
    <w:basedOn w:val="Standardstycketeckensnitt"/>
    <w:link w:val="Kommentarer"/>
    <w:uiPriority w:val="99"/>
    <w:semiHidden/>
    <w:rsid w:val="005B5609"/>
    <w:rPr>
      <w:rFonts w:eastAsia="Times New Roman"/>
      <w:szCs w:val="20"/>
    </w:rPr>
  </w:style>
  <w:style w:type="paragraph" w:styleId="Ballongtext">
    <w:name w:val="Balloon Text"/>
    <w:basedOn w:val="Normal"/>
    <w:link w:val="BallongtextChar"/>
    <w:uiPriority w:val="99"/>
    <w:semiHidden/>
    <w:unhideWhenUsed/>
    <w:rsid w:val="005B5609"/>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B5609"/>
    <w:rPr>
      <w:rFonts w:ascii="Segoe UI" w:hAnsi="Segoe UI" w:cs="Segoe UI"/>
      <w:sz w:val="18"/>
      <w:szCs w:val="18"/>
    </w:rPr>
  </w:style>
  <w:style w:type="character" w:styleId="Stark">
    <w:name w:val="Strong"/>
    <w:basedOn w:val="Standardstycketeckensnitt"/>
    <w:uiPriority w:val="22"/>
    <w:qFormat/>
    <w:rsid w:val="005B5609"/>
    <w:rPr>
      <w:b/>
      <w:bCs/>
    </w:rPr>
  </w:style>
  <w:style w:type="character" w:customStyle="1" w:styleId="Rubrik1Char">
    <w:name w:val="Rubrik 1 Char"/>
    <w:basedOn w:val="Standardstycketeckensnitt"/>
    <w:link w:val="Rubrik1"/>
    <w:uiPriority w:val="9"/>
    <w:rsid w:val="005B5609"/>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semiHidden/>
    <w:rsid w:val="005911F3"/>
    <w:rPr>
      <w:rFonts w:asciiTheme="majorHAnsi" w:eastAsiaTheme="majorEastAsia" w:hAnsiTheme="majorHAnsi" w:cstheme="majorBidi"/>
      <w:color w:val="2E74B5" w:themeColor="accent1" w:themeShade="BF"/>
      <w:sz w:val="26"/>
      <w:szCs w:val="26"/>
    </w:rPr>
  </w:style>
  <w:style w:type="character" w:customStyle="1" w:styleId="Rubrik3Char">
    <w:name w:val="Rubrik 3 Char"/>
    <w:basedOn w:val="Standardstycketeckensnitt"/>
    <w:link w:val="Rubrik3"/>
    <w:uiPriority w:val="9"/>
    <w:semiHidden/>
    <w:rsid w:val="005911F3"/>
    <w:rPr>
      <w:rFonts w:asciiTheme="majorHAnsi" w:eastAsiaTheme="majorEastAsia" w:hAnsiTheme="majorHAnsi" w:cstheme="majorBidi"/>
      <w:color w:val="1F4D78" w:themeColor="accent1" w:themeShade="7F"/>
      <w:sz w:val="24"/>
      <w:szCs w:val="24"/>
    </w:rPr>
  </w:style>
  <w:style w:type="paragraph" w:customStyle="1" w:styleId="Normalast">
    <w:name w:val="Normalast"/>
    <w:basedOn w:val="Normal"/>
    <w:link w:val="NormalastChar"/>
    <w:rsid w:val="005911F3"/>
    <w:pPr>
      <w:spacing w:before="100" w:beforeAutospacing="1" w:after="240" w:line="360" w:lineRule="auto"/>
    </w:pPr>
    <w:rPr>
      <w:rFonts w:eastAsiaTheme="minorEastAsia"/>
      <w:sz w:val="24"/>
      <w:szCs w:val="24"/>
      <w:lang w:val="en-GB"/>
    </w:rPr>
  </w:style>
  <w:style w:type="character" w:customStyle="1" w:styleId="NormalastChar">
    <w:name w:val="Normalast Char"/>
    <w:basedOn w:val="Standardstycketeckensnitt"/>
    <w:link w:val="Normalast"/>
    <w:rsid w:val="005911F3"/>
    <w:rPr>
      <w:rFonts w:eastAsiaTheme="minorEastAsia"/>
      <w:sz w:val="24"/>
      <w:szCs w:val="24"/>
      <w:lang w:val="en-GB"/>
    </w:rPr>
  </w:style>
  <w:style w:type="paragraph" w:styleId="Kommentarsmne">
    <w:name w:val="annotation subject"/>
    <w:basedOn w:val="Kommentarer"/>
    <w:next w:val="Kommentarer"/>
    <w:link w:val="KommentarsmneChar"/>
    <w:uiPriority w:val="99"/>
    <w:semiHidden/>
    <w:unhideWhenUsed/>
    <w:rsid w:val="004D688E"/>
    <w:pPr>
      <w:spacing w:after="0"/>
    </w:pPr>
    <w:rPr>
      <w:rFonts w:eastAsiaTheme="minorHAnsi"/>
      <w:b/>
      <w:bCs/>
      <w:sz w:val="20"/>
    </w:rPr>
  </w:style>
  <w:style w:type="character" w:customStyle="1" w:styleId="KommentarsmneChar">
    <w:name w:val="Kommentarsämne Char"/>
    <w:basedOn w:val="KommentarerChar"/>
    <w:link w:val="Kommentarsmne"/>
    <w:uiPriority w:val="99"/>
    <w:semiHidden/>
    <w:rsid w:val="004D688E"/>
    <w:rPr>
      <w:rFonts w:eastAsia="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100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62D2D-2676-4B5F-8097-71329B855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610</Words>
  <Characters>24434</Characters>
  <Application>Microsoft Office Word</Application>
  <DocSecurity>0</DocSecurity>
  <Lines>203</Lines>
  <Paragraphs>57</Paragraphs>
  <ScaleCrop>false</ScaleCrop>
  <HeadingPairs>
    <vt:vector size="2" baseType="variant">
      <vt:variant>
        <vt:lpstr>Rubrik</vt:lpstr>
      </vt:variant>
      <vt:variant>
        <vt:i4>1</vt:i4>
      </vt:variant>
    </vt:vector>
  </HeadingPairs>
  <TitlesOfParts>
    <vt:vector size="1" baseType="lpstr">
      <vt:lpstr/>
    </vt:vector>
  </TitlesOfParts>
  <Company>Medicinska fakulteten</Company>
  <LinksUpToDate>false</LinksUpToDate>
  <CharactersWithSpaces>28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Thelin</dc:creator>
  <cp:lastModifiedBy>Jonas Thelin</cp:lastModifiedBy>
  <cp:revision>2</cp:revision>
  <dcterms:created xsi:type="dcterms:W3CDTF">2016-02-29T08:54:00Z</dcterms:created>
  <dcterms:modified xsi:type="dcterms:W3CDTF">2016-02-2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elinjonas@gmail.com@www.mendeley.com</vt:lpwstr>
  </property>
  <property fmtid="{D5CDD505-2E9C-101B-9397-08002B2CF9AE}" pid="4" name="Mendeley Citation Style_1">
    <vt:lpwstr>http://www.zotero.org/styles/european-journal-of-pai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european-journal-of-pain</vt:lpwstr>
  </property>
  <property fmtid="{D5CDD505-2E9C-101B-9397-08002B2CF9AE}" pid="12" name="Mendeley Recent Style Name 3_1">
    <vt:lpwstr>European Journal of Pai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sychiatry-and-neuroscience</vt:lpwstr>
  </property>
  <property fmtid="{D5CDD505-2E9C-101B-9397-08002B2CF9AE}" pid="16" name="Mendeley Recent Style Name 5_1">
    <vt:lpwstr>Journal of Psychiatry &amp; Neuroscienc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ies>
</file>